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439FC" w14:textId="77777777" w:rsidR="00D331DE" w:rsidRDefault="00D331DE" w:rsidP="00D331DE">
      <w:pPr>
        <w:rPr>
          <w:rFonts w:ascii="Arial" w:hAnsi="Arial" w:cs="Arial"/>
          <w:b/>
        </w:rPr>
      </w:pPr>
    </w:p>
    <w:p w14:paraId="68E268A6" w14:textId="77777777" w:rsidR="002A1117" w:rsidRPr="002E6350" w:rsidRDefault="002A1117" w:rsidP="002A1117">
      <w:pPr>
        <w:spacing w:line="276" w:lineRule="auto"/>
        <w:rPr>
          <w:rFonts w:ascii="Arial" w:hAnsi="Arial" w:cs="Arial"/>
          <w:b/>
          <w:bCs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t xml:space="preserve">Supplementary </w:t>
      </w:r>
      <w:r w:rsidRPr="002E6350">
        <w:rPr>
          <w:rFonts w:ascii="Arial" w:hAnsi="Arial" w:cs="Arial"/>
          <w:b/>
          <w:bCs/>
          <w:color w:val="000000" w:themeColor="text1"/>
          <w:lang w:val="en-US"/>
        </w:rPr>
        <w:t>Table S1 – Characteristic of the validation cohort showing median age, PSA, prostate volume and PSA density and cancer detection rates. CPG- Cambridge Prognostic Group</w:t>
      </w:r>
    </w:p>
    <w:p w14:paraId="50D58D3B" w14:textId="77777777" w:rsidR="002A1117" w:rsidRPr="002E6350" w:rsidRDefault="002A1117" w:rsidP="002A1117">
      <w:pPr>
        <w:spacing w:line="276" w:lineRule="auto"/>
        <w:rPr>
          <w:rFonts w:ascii="Arial" w:hAnsi="Arial" w:cs="Arial"/>
          <w:color w:val="000000" w:themeColor="text1"/>
          <w:lang w:val="en-US"/>
        </w:rPr>
      </w:pPr>
    </w:p>
    <w:p w14:paraId="2B9803F9" w14:textId="77777777" w:rsidR="002A1117" w:rsidRPr="002E6350" w:rsidRDefault="002A1117" w:rsidP="002A1117"/>
    <w:p w14:paraId="01DD44BF" w14:textId="77777777" w:rsidR="002A1117" w:rsidRPr="002E6350" w:rsidRDefault="002A1117" w:rsidP="002A1117"/>
    <w:p w14:paraId="20A30C56" w14:textId="77777777" w:rsidR="002A1117" w:rsidRPr="002E6350" w:rsidRDefault="002A1117" w:rsidP="002A1117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256"/>
        <w:gridCol w:w="2551"/>
      </w:tblGrid>
      <w:tr w:rsidR="002A1117" w:rsidRPr="002E6350" w14:paraId="4F155D04" w14:textId="77777777" w:rsidTr="00816880">
        <w:trPr>
          <w:trHeight w:val="320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CF485" w14:textId="77777777" w:rsidR="002A1117" w:rsidRPr="002E6350" w:rsidRDefault="002A1117" w:rsidP="0081688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E6350">
              <w:rPr>
                <w:rFonts w:ascii="Arial" w:hAnsi="Arial" w:cs="Arial"/>
                <w:b/>
                <w:bCs/>
                <w:color w:val="000000" w:themeColor="text1"/>
              </w:rPr>
              <w:t xml:space="preserve">Variable </w:t>
            </w:r>
            <w:r w:rsidRPr="002E6350">
              <w:rPr>
                <w:rFonts w:ascii="Arial" w:hAnsi="Arial" w:cs="Arial"/>
                <w:color w:val="000000" w:themeColor="text1"/>
              </w:rPr>
              <w:t>(</w:t>
            </w:r>
            <w:r w:rsidRPr="002E6350">
              <w:rPr>
                <w:rFonts w:ascii="Arial" w:hAnsi="Arial" w:cs="Arial"/>
                <w:i/>
                <w:iCs/>
                <w:color w:val="000000" w:themeColor="text1"/>
              </w:rPr>
              <w:t>n</w:t>
            </w:r>
            <w:r w:rsidRPr="002E6350">
              <w:rPr>
                <w:rFonts w:ascii="Arial" w:hAnsi="Arial" w:cs="Arial"/>
                <w:color w:val="000000" w:themeColor="text1"/>
              </w:rPr>
              <w:t>=5</w:t>
            </w:r>
            <w:r>
              <w:rPr>
                <w:rFonts w:ascii="Arial" w:hAnsi="Arial" w:cs="Arial"/>
                <w:color w:val="000000" w:themeColor="text1"/>
              </w:rPr>
              <w:t>41</w:t>
            </w:r>
            <w:r w:rsidRPr="002E6350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D626A" w14:textId="77777777" w:rsidR="002A1117" w:rsidRPr="002E6350" w:rsidRDefault="002A1117" w:rsidP="0081688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E6350">
              <w:rPr>
                <w:rFonts w:ascii="Arial" w:hAnsi="Arial" w:cs="Arial"/>
                <w:b/>
                <w:bCs/>
                <w:color w:val="000000" w:themeColor="text1"/>
              </w:rPr>
              <w:t>Median (range)</w:t>
            </w:r>
          </w:p>
        </w:tc>
      </w:tr>
      <w:tr w:rsidR="002A1117" w:rsidRPr="002E6350" w14:paraId="09F05564" w14:textId="77777777" w:rsidTr="00816880">
        <w:trPr>
          <w:trHeight w:val="32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E3A7F" w14:textId="77777777" w:rsidR="002A1117" w:rsidRPr="002E6350" w:rsidRDefault="002A1117" w:rsidP="0081688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E6350">
              <w:rPr>
                <w:rFonts w:ascii="Arial" w:hAnsi="Arial" w:cs="Arial"/>
                <w:b/>
                <w:bCs/>
                <w:color w:val="000000" w:themeColor="text1"/>
              </w:rPr>
              <w:t xml:space="preserve">Median Age 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(years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6DE06" w14:textId="77777777" w:rsidR="002A1117" w:rsidRPr="002E6350" w:rsidRDefault="002A1117" w:rsidP="0081688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E6350">
              <w:rPr>
                <w:rFonts w:ascii="Arial" w:hAnsi="Arial" w:cs="Arial"/>
                <w:color w:val="000000" w:themeColor="text1"/>
              </w:rPr>
              <w:t>66y (43-86</w:t>
            </w:r>
            <w:r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2A1117" w:rsidRPr="002E6350" w14:paraId="6CBD12EF" w14:textId="77777777" w:rsidTr="00816880">
        <w:trPr>
          <w:trHeight w:val="32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887B3" w14:textId="77777777" w:rsidR="002A1117" w:rsidRPr="002E6350" w:rsidRDefault="002A1117" w:rsidP="0081688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PSA (ng/ml</w:t>
            </w:r>
            <w:r w:rsidRPr="002E6350"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AC039" w14:textId="77777777" w:rsidR="002A1117" w:rsidRPr="002E6350" w:rsidRDefault="002A1117" w:rsidP="0081688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E6350">
              <w:rPr>
                <w:rFonts w:ascii="Arial" w:hAnsi="Arial" w:cs="Arial"/>
                <w:color w:val="000000" w:themeColor="text1"/>
              </w:rPr>
              <w:t>8 (0.38-257.8)</w:t>
            </w:r>
          </w:p>
        </w:tc>
      </w:tr>
      <w:tr w:rsidR="002A1117" w:rsidRPr="002E6350" w14:paraId="50942F2C" w14:textId="77777777" w:rsidTr="00816880">
        <w:trPr>
          <w:trHeight w:val="32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C5EED" w14:textId="77777777" w:rsidR="002A1117" w:rsidRPr="002E6350" w:rsidRDefault="002A1117" w:rsidP="0081688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14735">
              <w:rPr>
                <w:rFonts w:ascii="Arial" w:hAnsi="Arial" w:cs="Arial"/>
                <w:b/>
                <w:bCs/>
                <w:color w:val="000000" w:themeColor="text1"/>
              </w:rPr>
              <w:t>Prostate volume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 xml:space="preserve"> (ml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26691" w14:textId="77777777" w:rsidR="002A1117" w:rsidRPr="002E6350" w:rsidRDefault="002A1117" w:rsidP="0081688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E6350">
              <w:rPr>
                <w:rFonts w:ascii="Arial" w:hAnsi="Arial" w:cs="Arial"/>
                <w:color w:val="000000" w:themeColor="text1"/>
              </w:rPr>
              <w:t>43 (8-313mls)</w:t>
            </w:r>
          </w:p>
          <w:p w14:paraId="62C5928E" w14:textId="77777777" w:rsidR="002A1117" w:rsidRPr="002E6350" w:rsidRDefault="002A1117" w:rsidP="0081688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2A1117" w:rsidRPr="002E6350" w14:paraId="36BDE6DE" w14:textId="77777777" w:rsidTr="00816880">
        <w:trPr>
          <w:trHeight w:val="32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27FCD" w14:textId="77777777" w:rsidR="002A1117" w:rsidRPr="002E6350" w:rsidRDefault="002A1117" w:rsidP="0081688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14735">
              <w:rPr>
                <w:rFonts w:ascii="Arial" w:hAnsi="Arial" w:cs="Arial"/>
                <w:b/>
                <w:bCs/>
                <w:color w:val="000000" w:themeColor="text1"/>
              </w:rPr>
              <w:t>PSA density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 xml:space="preserve"> (ng/ml</w:t>
            </w:r>
            <w:r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>2</w:t>
            </w:r>
            <w:r w:rsidRPr="00F41F53"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DCCFE" w14:textId="77777777" w:rsidR="002A1117" w:rsidRPr="002E6350" w:rsidRDefault="002A1117" w:rsidP="0081688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E6350">
              <w:rPr>
                <w:rFonts w:ascii="Arial" w:hAnsi="Arial" w:cs="Arial"/>
                <w:color w:val="000000" w:themeColor="text1"/>
              </w:rPr>
              <w:t>0.18 (</w:t>
            </w:r>
            <w:r w:rsidRPr="002E6350">
              <w:rPr>
                <w:rFonts w:ascii="Arial" w:hAnsi="Arial" w:cs="Arial"/>
                <w:color w:val="000000" w:themeColor="text1"/>
                <w:lang w:val="en-US"/>
              </w:rPr>
              <w:t>0.01-7.1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0</w:t>
            </w:r>
            <w:r w:rsidRPr="002E6350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</w:tr>
      <w:tr w:rsidR="002A1117" w:rsidRPr="002E6350" w14:paraId="73C2108B" w14:textId="77777777" w:rsidTr="00816880">
        <w:trPr>
          <w:trHeight w:val="32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EAE23" w14:textId="77777777" w:rsidR="002A1117" w:rsidRPr="002E6350" w:rsidRDefault="002A1117" w:rsidP="0081688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E6350">
              <w:rPr>
                <w:rFonts w:ascii="Arial" w:hAnsi="Arial" w:cs="Arial"/>
                <w:b/>
                <w:bCs/>
                <w:color w:val="000000" w:themeColor="text1"/>
              </w:rPr>
              <w:t>Any cancer</w:t>
            </w:r>
          </w:p>
          <w:p w14:paraId="1B7B463D" w14:textId="77777777" w:rsidR="002A1117" w:rsidRPr="002E6350" w:rsidRDefault="002A1117" w:rsidP="0081688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  <w:p w14:paraId="63425D9C" w14:textId="77777777" w:rsidR="002A1117" w:rsidRPr="002E6350" w:rsidRDefault="002A1117" w:rsidP="00816880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hd w:val="clear" w:color="auto" w:fill="FFFFFF"/>
              </w:rPr>
            </w:pPr>
            <w:r w:rsidRPr="002E6350">
              <w:rPr>
                <w:rFonts w:ascii="Arial" w:hAnsi="Arial" w:cs="Arial"/>
                <w:b/>
                <w:i/>
                <w:iCs/>
                <w:color w:val="000000" w:themeColor="text1"/>
                <w:shd w:val="clear" w:color="auto" w:fill="FFFFFF"/>
              </w:rPr>
              <w:t>≥Grade Group 2 cancer</w:t>
            </w:r>
          </w:p>
          <w:p w14:paraId="040E2682" w14:textId="77777777" w:rsidR="002A1117" w:rsidRPr="002E6350" w:rsidRDefault="002A1117" w:rsidP="00816880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hd w:val="clear" w:color="auto" w:fill="FFFFFF"/>
              </w:rPr>
            </w:pPr>
          </w:p>
          <w:p w14:paraId="2DE7EDDE" w14:textId="77777777" w:rsidR="002A1117" w:rsidRPr="002E6350" w:rsidRDefault="002A1117" w:rsidP="00816880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hd w:val="clear" w:color="auto" w:fill="FFFFFF"/>
              </w:rPr>
            </w:pPr>
            <w:r w:rsidRPr="002E6350">
              <w:rPr>
                <w:rFonts w:ascii="Arial" w:hAnsi="Arial" w:cs="Arial"/>
                <w:b/>
                <w:i/>
                <w:iCs/>
                <w:color w:val="000000" w:themeColor="text1"/>
                <w:shd w:val="clear" w:color="auto" w:fill="FFFFFF"/>
              </w:rPr>
              <w:t>≥CPG2</w:t>
            </w:r>
          </w:p>
          <w:p w14:paraId="359D30AC" w14:textId="77777777" w:rsidR="002A1117" w:rsidRPr="002E6350" w:rsidRDefault="002A1117" w:rsidP="00816880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hd w:val="clear" w:color="auto" w:fill="FFFFFF"/>
              </w:rPr>
            </w:pPr>
          </w:p>
          <w:p w14:paraId="6A60F3D9" w14:textId="77777777" w:rsidR="002A1117" w:rsidRPr="002E6350" w:rsidRDefault="002A1117" w:rsidP="00816880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color w:val="000000" w:themeColor="text1"/>
                <w:shd w:val="clear" w:color="auto" w:fill="FFFFFF"/>
              </w:rPr>
            </w:pPr>
            <w:r w:rsidRPr="002E6350">
              <w:rPr>
                <w:rFonts w:ascii="Arial" w:hAnsi="Arial" w:cs="Arial"/>
                <w:b/>
                <w:i/>
                <w:iCs/>
                <w:color w:val="000000" w:themeColor="text1"/>
                <w:shd w:val="clear" w:color="auto" w:fill="FFFFFF"/>
              </w:rPr>
              <w:t>≥CPG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7C2F8" w14:textId="77777777" w:rsidR="002A1117" w:rsidRPr="002E6350" w:rsidRDefault="002A1117" w:rsidP="0081688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49 (64.5</w:t>
            </w:r>
            <w:r w:rsidRPr="002E6350">
              <w:rPr>
                <w:rFonts w:ascii="Arial" w:hAnsi="Arial" w:cs="Arial"/>
                <w:color w:val="000000" w:themeColor="text1"/>
              </w:rPr>
              <w:t>%)</w:t>
            </w:r>
          </w:p>
          <w:p w14:paraId="217F7698" w14:textId="77777777" w:rsidR="002A1117" w:rsidRPr="002E6350" w:rsidRDefault="002A1117" w:rsidP="0081688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31F5582C" w14:textId="77777777" w:rsidR="002A1117" w:rsidRPr="002E6350" w:rsidRDefault="002A1117" w:rsidP="0081688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55 (47.1</w:t>
            </w:r>
            <w:r w:rsidRPr="002E6350">
              <w:rPr>
                <w:rFonts w:ascii="Arial" w:hAnsi="Arial" w:cs="Arial"/>
                <w:color w:val="000000" w:themeColor="text1"/>
              </w:rPr>
              <w:t>%)</w:t>
            </w:r>
          </w:p>
          <w:p w14:paraId="2C44573E" w14:textId="77777777" w:rsidR="002A1117" w:rsidRPr="002E6350" w:rsidRDefault="002A1117" w:rsidP="0081688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54D3B565" w14:textId="77777777" w:rsidR="002A1117" w:rsidRPr="002E6350" w:rsidRDefault="002A1117" w:rsidP="0081688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85</w:t>
            </w:r>
            <w:r w:rsidRPr="002E6350">
              <w:rPr>
                <w:rFonts w:ascii="Arial" w:hAnsi="Arial" w:cs="Arial"/>
                <w:color w:val="000000" w:themeColor="text1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</w:rPr>
              <w:t>52.6</w:t>
            </w:r>
            <w:r w:rsidRPr="002E6350">
              <w:rPr>
                <w:rFonts w:ascii="Arial" w:hAnsi="Arial" w:cs="Arial"/>
                <w:color w:val="000000" w:themeColor="text1"/>
              </w:rPr>
              <w:t>%)</w:t>
            </w:r>
          </w:p>
          <w:p w14:paraId="58E2D5A8" w14:textId="77777777" w:rsidR="002A1117" w:rsidRPr="002E6350" w:rsidRDefault="002A1117" w:rsidP="0081688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112B7270" w14:textId="77777777" w:rsidR="002A1117" w:rsidRPr="002E6350" w:rsidRDefault="002A1117" w:rsidP="0081688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99 (36.7</w:t>
            </w:r>
            <w:r w:rsidRPr="002E6350">
              <w:rPr>
                <w:rFonts w:ascii="Arial" w:hAnsi="Arial" w:cs="Arial"/>
                <w:color w:val="000000" w:themeColor="text1"/>
              </w:rPr>
              <w:t>%)</w:t>
            </w:r>
          </w:p>
          <w:p w14:paraId="4AD1F573" w14:textId="77777777" w:rsidR="002A1117" w:rsidRPr="002E6350" w:rsidRDefault="002A1117" w:rsidP="0081688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7701A78B" w14:textId="77777777" w:rsidR="002A1117" w:rsidRDefault="002A1117" w:rsidP="002A1117"/>
    <w:p w14:paraId="158573DD" w14:textId="77777777" w:rsidR="002A1117" w:rsidRDefault="002A1117" w:rsidP="002A1117"/>
    <w:p w14:paraId="3BBA9C35" w14:textId="77777777" w:rsidR="002A1117" w:rsidRDefault="002A1117" w:rsidP="002A1117"/>
    <w:p w14:paraId="4F2D0BA6" w14:textId="77777777" w:rsidR="00A55BE3" w:rsidRDefault="00A55BE3" w:rsidP="00A55BE3"/>
    <w:p w14:paraId="2CF4880D" w14:textId="77777777" w:rsidR="004B0FC8" w:rsidRPr="00D331DE" w:rsidRDefault="004B0FC8" w:rsidP="00D331DE"/>
    <w:sectPr w:rsidR="004B0FC8" w:rsidRPr="00D331DE" w:rsidSect="004B0FC8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FC8"/>
    <w:rsid w:val="00177F7B"/>
    <w:rsid w:val="002A1117"/>
    <w:rsid w:val="004B0FC8"/>
    <w:rsid w:val="00896F7C"/>
    <w:rsid w:val="00A55BE3"/>
    <w:rsid w:val="00BD42B9"/>
    <w:rsid w:val="00CE4C84"/>
    <w:rsid w:val="00D33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2C3848"/>
  <w15:chartTrackingRefBased/>
  <w15:docId w15:val="{D19E3D10-1F91-0344-A73C-E5132F041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4C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J Gnanapragasam</dc:creator>
  <cp:keywords/>
  <dc:description/>
  <cp:lastModifiedBy>Vincent J Gnanapragasam</cp:lastModifiedBy>
  <cp:revision>2</cp:revision>
  <dcterms:created xsi:type="dcterms:W3CDTF">2023-08-16T10:28:00Z</dcterms:created>
  <dcterms:modified xsi:type="dcterms:W3CDTF">2023-08-16T10:28:00Z</dcterms:modified>
</cp:coreProperties>
</file>